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292" w:rsidRDefault="00E62292" w:rsidP="00E62292">
      <w:pPr>
        <w:spacing w:before="240" w:line="480" w:lineRule="auto"/>
        <w:rPr>
          <w:rFonts w:ascii="Times New Roman" w:hAnsi="Times New Roman"/>
          <w:b/>
          <w:bCs/>
          <w:sz w:val="24"/>
          <w:szCs w:val="24"/>
        </w:rPr>
      </w:pPr>
      <w:r w:rsidRPr="00F70EC3">
        <w:rPr>
          <w:rFonts w:ascii="Times New Roman" w:hAnsi="Times New Roman"/>
          <w:b/>
          <w:bCs/>
          <w:sz w:val="24"/>
          <w:szCs w:val="24"/>
        </w:rPr>
        <w:t>Supplementary Table S1     List of primers used in Quantitative RT-PCR</w:t>
      </w: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E62292" w:rsidRPr="00F70EC3" w:rsidRDefault="00E62292" w:rsidP="00E62292">
      <w:pPr>
        <w:spacing w:before="240" w:line="48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693"/>
        <w:tblW w:w="7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5"/>
        <w:gridCol w:w="1260"/>
        <w:gridCol w:w="4775"/>
      </w:tblGrid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 xml:space="preserve">CCL1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CTTGCTGCTAGCTGGGATGT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CTTGAATATTAAGCCCTCATTGGAG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 xml:space="preserve">CCL17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AGGGATGCCATCGTTTTTGTAA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CTTCAAGACCTCTCAAGGCT 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IL1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GCACCCAGTCTGAGAACAG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TGGCAACCCAGGTAACCCTTA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 xml:space="preserve">IL12p70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CTCCAGAAGGCCAGACAAA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CCAGGCAACTCCCATTAGT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 xml:space="preserve">TNF alpha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CCCATGTTGTAGCAAACCCTC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TATCTCTCAGCTCCACGCCA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 xml:space="preserve">IL-6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CAATGAGGAGACTTGCCTGG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TGGGTCAGGGGTGGTTATTG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IL-1beta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CATTGCTCAAGTGTCTGAAGC6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TGGTGGTCGGAGATTCGTA-3'</w:t>
            </w:r>
          </w:p>
        </w:tc>
      </w:tr>
      <w:tr w:rsidR="00E62292" w:rsidRPr="00F70EC3" w:rsidTr="001C1753">
        <w:trPr>
          <w:trHeight w:val="33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AGCCGCATCTTCTTTTGCGT -3'</w:t>
            </w:r>
          </w:p>
        </w:tc>
      </w:tr>
      <w:tr w:rsidR="00E62292" w:rsidRPr="00F70EC3" w:rsidTr="001C1753">
        <w:trPr>
          <w:trHeight w:val="48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4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62292" w:rsidRPr="00F70EC3" w:rsidRDefault="00E62292" w:rsidP="001C175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0EC3">
              <w:rPr>
                <w:rFonts w:ascii="Times New Roman" w:hAnsi="Times New Roman"/>
                <w:bCs/>
                <w:sz w:val="24"/>
                <w:szCs w:val="24"/>
              </w:rPr>
              <w:t>5' -GACCAAATCCGTTGACTCCGAC -3'</w:t>
            </w:r>
          </w:p>
        </w:tc>
      </w:tr>
    </w:tbl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E62292" w:rsidRDefault="00E62292" w:rsidP="00E62292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9569A3" w:rsidRDefault="009569A3"/>
    <w:sectPr w:rsidR="00956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877"/>
    <w:rsid w:val="009569A3"/>
    <w:rsid w:val="00A17877"/>
    <w:rsid w:val="00E6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3B287-8776-4A22-9012-DD4F787C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29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.deepali@gmail.com</dc:creator>
  <cp:keywords/>
  <dc:description/>
  <cp:lastModifiedBy>bob.deepali@gmail.com</cp:lastModifiedBy>
  <cp:revision>2</cp:revision>
  <dcterms:created xsi:type="dcterms:W3CDTF">2018-04-08T17:09:00Z</dcterms:created>
  <dcterms:modified xsi:type="dcterms:W3CDTF">2018-04-08T17:10:00Z</dcterms:modified>
</cp:coreProperties>
</file>